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A6598" w:rsidRPr="00925B6D" w:rsidRDefault="00BA6598" w:rsidP="00BA6598">
      <w:pPr>
        <w:rPr>
          <w:b/>
          <w:sz w:val="24"/>
          <w:szCs w:val="24"/>
        </w:rPr>
      </w:pPr>
      <w:r w:rsidRPr="00BA6598">
        <w:rPr>
          <w:b/>
        </w:rPr>
        <w:t>S2 Fig. Western blot analysis of lipid pathway markers in PHTX132Lu and PHTX192Lu tumors.</w:t>
      </w:r>
      <w:r>
        <w:rPr>
          <w:b/>
          <w:sz w:val="24"/>
          <w:szCs w:val="24"/>
        </w:rPr>
        <w:t xml:space="preserve"> </w:t>
      </w:r>
      <w:r>
        <w:t>Western blot analysis of lipid pathway markers in PHTX132Lu and PHTX192Lu tumors. Expression of FASN, pACC-1(S79), ACC-1 and CPT-1 in tumor extracts from PHTX132Lu and PHTX192Lu tumors. The vehicle samples were collected at 4hrs after treatment and the ixazomib treated samples were collected at different time points (as indicated in the figure) after the drug treatment.</w:t>
      </w:r>
    </w:p>
    <w:p w:rsidR="0060197B" w:rsidRDefault="00BA6598">
      <w:r>
        <w:rPr>
          <w:noProof/>
        </w:rPr>
        <w:drawing>
          <wp:inline distT="0" distB="0" distL="0" distR="0">
            <wp:extent cx="4373880" cy="3303905"/>
            <wp:effectExtent l="0" t="0" r="0" b="0"/>
            <wp:docPr id="1" name="Object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Object 1"/>
                    <pic:cNvPicPr>
                      <a:picLocks noChangeArrowheads="1"/>
                    </pic:cNvPicPr>
                  </pic:nvPicPr>
                  <pic:blipFill>
                    <a:blip r:embed="rId4" cstate="print"/>
                    <a:srcRect l="-1317" t="-1505" r="-4182" b="-293"/>
                    <a:stretch>
                      <a:fillRect/>
                    </a:stretch>
                  </pic:blipFill>
                  <pic:spPr bwMode="auto">
                    <a:xfrm>
                      <a:off x="0" y="0"/>
                      <a:ext cx="4373880" cy="3303905"/>
                    </a:xfrm>
                    <a:prstGeom prst="rect">
                      <a:avLst/>
                    </a:prstGeom>
                    <a:noFill/>
                    <a:ln w="9525">
                      <a:noFill/>
                      <a:miter lim="800000"/>
                      <a:headEnd/>
                      <a:tailEnd/>
                    </a:ln>
                  </pic:spPr>
                </pic:pic>
              </a:graphicData>
            </a:graphic>
          </wp:inline>
        </w:drawing>
      </w:r>
    </w:p>
    <w:sectPr w:rsidR="0060197B" w:rsidSect="00373BD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characterSpacingControl w:val="doNotCompress"/>
  <w:compat/>
  <w:rsids>
    <w:rsidRoot w:val="00BA6598"/>
    <w:rsid w:val="000131BD"/>
    <w:rsid w:val="000329C1"/>
    <w:rsid w:val="001C4F62"/>
    <w:rsid w:val="003366EC"/>
    <w:rsid w:val="00373BD7"/>
    <w:rsid w:val="004E2BD9"/>
    <w:rsid w:val="006D40E8"/>
    <w:rsid w:val="00792074"/>
    <w:rsid w:val="007A032E"/>
    <w:rsid w:val="007A65A5"/>
    <w:rsid w:val="007F3C77"/>
    <w:rsid w:val="00810447"/>
    <w:rsid w:val="00896808"/>
    <w:rsid w:val="00BA6598"/>
    <w:rsid w:val="00DB38DB"/>
    <w:rsid w:val="00F32A7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6598"/>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69</Words>
  <Characters>396</Characters>
  <Application>Microsoft Office Word</Application>
  <DocSecurity>0</DocSecurity>
  <Lines>3</Lines>
  <Paragraphs>1</Paragraphs>
  <ScaleCrop>false</ScaleCrop>
  <Company>Millennium Pharmaceuticals, Inc.</Company>
  <LinksUpToDate>false</LinksUpToDate>
  <CharactersWithSpaces>4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ttopa</dc:creator>
  <cp:lastModifiedBy>chattopa</cp:lastModifiedBy>
  <cp:revision>1</cp:revision>
  <dcterms:created xsi:type="dcterms:W3CDTF">2015-12-10T01:58:00Z</dcterms:created>
  <dcterms:modified xsi:type="dcterms:W3CDTF">2015-12-10T01:59:00Z</dcterms:modified>
</cp:coreProperties>
</file>